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8E1C9" w14:textId="77777777" w:rsidR="00385B5B" w:rsidRDefault="00385B5B" w:rsidP="00385B5B">
      <w:pPr>
        <w:jc w:val="both"/>
        <w:rPr>
          <w:rFonts w:cs="Arial"/>
          <w:b/>
          <w:bCs/>
          <w:kern w:val="32"/>
          <w:szCs w:val="32"/>
        </w:rPr>
      </w:pPr>
      <w:r w:rsidRPr="00813C1D">
        <w:rPr>
          <w:rFonts w:cs="Arial"/>
          <w:b/>
          <w:bCs/>
          <w:kern w:val="32"/>
          <w:szCs w:val="32"/>
        </w:rPr>
        <w:t>Supplementary materials</w:t>
      </w:r>
    </w:p>
    <w:p w14:paraId="7C4DB8C3" w14:textId="0A0054B4" w:rsidR="00147FB1" w:rsidRDefault="00385B5B">
      <w:r>
        <w:rPr>
          <w:rFonts w:cs="Arial"/>
          <w:b/>
          <w:bCs/>
          <w:noProof/>
          <w:kern w:val="32"/>
          <w:szCs w:val="32"/>
        </w:rPr>
        <w:drawing>
          <wp:inline distT="0" distB="0" distL="0" distR="0" wp14:anchorId="30FDEA4C" wp14:editId="18123AE1">
            <wp:extent cx="5396865" cy="2687320"/>
            <wp:effectExtent l="0" t="0" r="0" b="0"/>
            <wp:docPr id="17612144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214484" name="Picture 176121448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171A1" w14:textId="09E45065" w:rsidR="00385B5B" w:rsidRDefault="00385B5B" w:rsidP="00385B5B">
      <w:pPr>
        <w:spacing w:line="276" w:lineRule="auto"/>
        <w:jc w:val="both"/>
      </w:pPr>
      <w:r>
        <w:rPr>
          <w:rStyle w:val="Enfasigrassetto"/>
          <w:color w:val="000000"/>
        </w:rPr>
        <w:t>Supplementary</w:t>
      </w:r>
      <w:r w:rsidRPr="00B24B28">
        <w:rPr>
          <w:b/>
          <w:bCs/>
        </w:rPr>
        <w:t xml:space="preserve"> Figure 1.</w:t>
      </w:r>
      <w:r w:rsidRPr="00B24B28">
        <w:t xml:space="preserve"> Log–log scatterplot comparing p-values derived from ART F-tests and those obtained via permutation testing across all traits and fixed effects. Each point represents a p-value pair for a specific trait-effect combination. The diagonal alignment of many points reflects general agreement in significance levels; however, deviations—particularly in the lower p-value range—highlight discrepancies in stringency between methods. Notably, ART F-tests tend to yield smaller (more liberal) p-values, identifying more effects as statistically significant, while permutation tests are generally more conservative. The divergence emphasizes the importance of permutation-based inference for controlling false positives in non-parametric factorial analyses.</w:t>
      </w:r>
    </w:p>
    <w:p w14:paraId="16ECF501" w14:textId="1B7FF7B0" w:rsidR="00385B5B" w:rsidRDefault="00385B5B" w:rsidP="00385B5B">
      <w:pPr>
        <w:spacing w:line="276" w:lineRule="auto"/>
        <w:jc w:val="both"/>
      </w:pPr>
    </w:p>
    <w:p w14:paraId="174DE9FD" w14:textId="4D0B6962" w:rsidR="00385B5B" w:rsidRDefault="00385B5B" w:rsidP="00385B5B">
      <w:pPr>
        <w:spacing w:line="276" w:lineRule="auto"/>
        <w:jc w:val="both"/>
      </w:pPr>
      <w:r>
        <w:rPr>
          <w:rFonts w:cs="Arial"/>
          <w:b/>
          <w:bCs/>
          <w:noProof/>
          <w:kern w:val="32"/>
          <w:szCs w:val="32"/>
        </w:rPr>
        <w:drawing>
          <wp:inline distT="0" distB="0" distL="0" distR="0" wp14:anchorId="2B9E17DE" wp14:editId="6B065E49">
            <wp:extent cx="2868023" cy="2151017"/>
            <wp:effectExtent l="0" t="0" r="2540" b="0"/>
            <wp:docPr id="1579153340" name="Picture 4" descr="A graph with lines and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153340" name="Picture 4" descr="A graph with lines and a black backgroun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714" cy="216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4CE7C" w14:textId="77777777" w:rsidR="00385B5B" w:rsidRDefault="00385B5B" w:rsidP="00385B5B">
      <w:pPr>
        <w:spacing w:line="276" w:lineRule="auto"/>
        <w:jc w:val="both"/>
      </w:pPr>
      <w:r w:rsidRPr="00B24B28">
        <w:rPr>
          <w:b/>
          <w:bCs/>
        </w:rPr>
        <w:t>Supplementary Figure 2.</w:t>
      </w:r>
      <w:r w:rsidRPr="00B24B28">
        <w:t xml:space="preserve"> Bar plot showing two concordance metrics between p-values obtained from ART-based F-tests and permutation tests. Cohen’s kappa (κ = 0.29) reflects agreement in binary significance classification (p &lt; 0.05), indicating only moderate overlap in identifying significant effects. Spearman’s rank correlation (ρ = 0.68) reveals stronger agreement in the relative ranking of p-values across traits and effects. The relatively low κ suggests that</w:t>
      </w:r>
      <w:r>
        <w:t xml:space="preserve"> </w:t>
      </w:r>
      <w:r w:rsidRPr="00B24B28">
        <w:t>permutation tests tend to be more conservative, flagging fewer effects as significant compared to ART F-tests. This difference highlights the importance of using permutation-based p-values for robust inference in non-parametric factorial designs, especially when controlling for Type I error.</w:t>
      </w:r>
    </w:p>
    <w:p w14:paraId="49D6AF90" w14:textId="61025B36" w:rsidR="00385B5B" w:rsidRDefault="00385B5B" w:rsidP="00385B5B">
      <w:pPr>
        <w:spacing w:line="276" w:lineRule="auto"/>
        <w:jc w:val="both"/>
      </w:pPr>
    </w:p>
    <w:p w14:paraId="32722399" w14:textId="51BAC69F" w:rsidR="00385B5B" w:rsidRDefault="00385B5B" w:rsidP="00385B5B">
      <w:pPr>
        <w:spacing w:line="276" w:lineRule="auto"/>
        <w:jc w:val="both"/>
      </w:pPr>
    </w:p>
    <w:p w14:paraId="49BE3CDB" w14:textId="77777777" w:rsidR="00385B5B" w:rsidRDefault="00385B5B"/>
    <w:sectPr w:rsidR="00385B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5B"/>
    <w:rsid w:val="00051E82"/>
    <w:rsid w:val="00147FB1"/>
    <w:rsid w:val="0038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FAE31"/>
  <w15:chartTrackingRefBased/>
  <w15:docId w15:val="{EA5209A9-66D5-4601-B2D5-9FD3DE5F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5B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385B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2</cp:revision>
  <dcterms:created xsi:type="dcterms:W3CDTF">2025-07-08T07:32:00Z</dcterms:created>
  <dcterms:modified xsi:type="dcterms:W3CDTF">2025-07-08T08:05:00Z</dcterms:modified>
</cp:coreProperties>
</file>